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7B18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413888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54679F4" w14:textId="77777777" w:rsidTr="00A1093C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6870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AA8B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ADFC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B6250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B7DA8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EC40A03" w14:textId="77777777" w:rsidTr="00A1093C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C15F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78C3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EB53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F2F0D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80D72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F8B85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5696671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C108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60DEC5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BD4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97AA7D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F3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037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8B7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AB62C" w14:textId="1954487A" w:rsidR="0068643A" w:rsidRPr="00FD6E06" w:rsidRDefault="005B64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B7F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3DF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90B6F7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446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020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AA6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6CD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7137B" w14:textId="14F55F32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31E5E" w14:textId="2CB98D5F" w:rsidR="0068643A" w:rsidRPr="00FD6E06" w:rsidRDefault="005B64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4791E3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812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C1A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C5D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F82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DA909" w14:textId="0708ADB6" w:rsidR="0068643A" w:rsidRPr="00FD6E06" w:rsidRDefault="005B64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A9DE2" w14:textId="43438056" w:rsidR="0068643A" w:rsidRPr="00FD6E06" w:rsidRDefault="005B64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registered</w:t>
            </w:r>
          </w:p>
        </w:tc>
      </w:tr>
      <w:tr w:rsidR="0068643A" w:rsidRPr="00FD6E06" w14:paraId="0EB033C3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480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E671B0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E88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976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C6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64EC8" w14:textId="0D580349" w:rsidR="0068643A" w:rsidRPr="00FD6E06" w:rsidRDefault="005B64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92C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E9AD3" w14:textId="3FC280CD" w:rsidR="0068643A" w:rsidRPr="00FD6E06" w:rsidRDefault="005B64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7794A45B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429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6E5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7D3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AB4FD" w14:textId="031941D9" w:rsidR="0068643A" w:rsidRPr="00FD6E06" w:rsidRDefault="005B64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E2A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7DD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5426DF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23A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1D1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ED2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099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D585C" w14:textId="3F89ACCD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39DA8" w14:textId="379B734F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646224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428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B9FC59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5C4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2F1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43C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72556" w14:textId="049F9AF7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032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2C630" w14:textId="688612D9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5, line 2</w:t>
            </w:r>
          </w:p>
        </w:tc>
      </w:tr>
      <w:tr w:rsidR="0068643A" w:rsidRPr="00FD6E06" w14:paraId="48213B14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2C5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2A6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C6A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6E0CB" w14:textId="518A57CA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A96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BD683" w14:textId="2D8C81C2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5, line 2</w:t>
            </w:r>
          </w:p>
        </w:tc>
      </w:tr>
      <w:tr w:rsidR="0068643A" w:rsidRPr="00FD6E06" w14:paraId="429ABC09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43F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FF3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A2F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1F5C6" w14:textId="42A72CF7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E67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93B0A" w14:textId="50D36B98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5, line 3-4</w:t>
            </w:r>
          </w:p>
        </w:tc>
      </w:tr>
      <w:tr w:rsidR="00BB4AE3" w:rsidRPr="00FD6E06" w14:paraId="54FB9F07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2C71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2678D7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0AC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F01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F06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B526C" w14:textId="493A7FF6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5D5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CEE14" w14:textId="1C4FB21D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14:paraId="436449CC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6A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8F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5601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43594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497E3" w14:textId="36A6B655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3C7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93DCA" w14:textId="51458629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s 4-21</w:t>
            </w:r>
          </w:p>
        </w:tc>
      </w:tr>
      <w:tr w:rsidR="00BB4AE3" w:rsidRPr="00FD6E06" w14:paraId="54310655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6FE1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9D658B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CC1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99E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AFE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B8934" w14:textId="77C67BB5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B62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14840" w14:textId="2A844A32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7</w:t>
            </w:r>
          </w:p>
        </w:tc>
      </w:tr>
      <w:tr w:rsidR="0068643A" w:rsidRPr="00FD6E06" w14:paraId="707B1A32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D3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426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8A5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3BD9C" w14:textId="3F2B8318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DC3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84139" w14:textId="1AA1B896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15</w:t>
            </w:r>
          </w:p>
        </w:tc>
      </w:tr>
      <w:tr w:rsidR="0068643A" w:rsidRPr="00FD6E06" w14:paraId="7B0D0092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8D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F35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395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B1848" w14:textId="45263031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F80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FB91B" w14:textId="64932B52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15</w:t>
            </w:r>
          </w:p>
        </w:tc>
      </w:tr>
      <w:tr w:rsidR="00BB4AE3" w:rsidRPr="00FD6E06" w14:paraId="57ED1568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BD0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4E4C35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B2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7E9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935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BFB72" w14:textId="1CAC4773" w:rsidR="0068643A" w:rsidRPr="00FD6E06" w:rsidRDefault="00A109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A0B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F4A4E">
              <w:rPr>
                <w:sz w:val="24"/>
                <w:szCs w:val="24"/>
              </w:rPr>
            </w:r>
            <w:r w:rsidR="006F4A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BB57D" w14:textId="7B00789F" w:rsidR="0068643A" w:rsidRPr="00FD6E06" w:rsidRDefault="00A109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 17</w:t>
            </w:r>
          </w:p>
        </w:tc>
      </w:tr>
      <w:tr w:rsidR="00A1093C" w:rsidRPr="00FD6E06" w14:paraId="24C67CF6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E7841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817C7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4EFAE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BBD80" w14:textId="5BA23DD3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1C8CB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0DFCD" w14:textId="3257E244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 17</w:t>
            </w:r>
          </w:p>
        </w:tc>
      </w:tr>
      <w:tr w:rsidR="00A1093C" w:rsidRPr="00FD6E06" w14:paraId="536A74D4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4B9C3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76A38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2D443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5FA15" w14:textId="4B0BDCB9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7FF7A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0AAF0" w14:textId="1D5F7788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 17</w:t>
            </w:r>
          </w:p>
        </w:tc>
      </w:tr>
      <w:tr w:rsidR="00A1093C" w:rsidRPr="00FD6E06" w14:paraId="0DE02DF9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0D956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E766F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25107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B1EB5" w14:textId="1553B19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5E331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995AF" w14:textId="50D862D9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line 5</w:t>
            </w:r>
          </w:p>
        </w:tc>
      </w:tr>
      <w:tr w:rsidR="00A1093C" w:rsidRPr="00FD6E06" w14:paraId="2BDDF016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0634D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E6380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C204E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04560" w14:textId="4424980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24314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40985" w14:textId="29A4676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 12</w:t>
            </w:r>
          </w:p>
        </w:tc>
      </w:tr>
      <w:tr w:rsidR="00A1093C" w:rsidRPr="00FD6E06" w14:paraId="4B56F2F1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05262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56400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A2B25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5E76F" w14:textId="05613E11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C619E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9D180" w14:textId="5AC57192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 19</w:t>
            </w:r>
          </w:p>
        </w:tc>
      </w:tr>
      <w:tr w:rsidR="00A1093C" w:rsidRPr="00FD6E06" w14:paraId="26582CAF" w14:textId="77777777" w:rsidTr="00A1093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2E06A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1093C" w:rsidRPr="00FD6E06" w14:paraId="08C338F2" w14:textId="77777777" w:rsidTr="00A1093C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6F7D0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DAFEB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29D8B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2A8CD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28902" w14:textId="1DE4022E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EBE9B" w14:textId="37C593FD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quantitative synthesis was done</w:t>
            </w:r>
          </w:p>
        </w:tc>
      </w:tr>
      <w:tr w:rsidR="00A1093C" w:rsidRPr="00FD6E06" w14:paraId="68572C60" w14:textId="77777777" w:rsidTr="00A1093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C6079" w14:textId="77777777" w:rsidR="00A1093C" w:rsidRPr="00FD6E06" w:rsidRDefault="00A1093C" w:rsidP="00A10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DE384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E0575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456C8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22B77" w14:textId="09FD82BB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A7B41" w14:textId="22D93D42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1093C" w:rsidRPr="00FD6E06" w14:paraId="2328870D" w14:textId="77777777" w:rsidTr="00A1093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E4ED1" w14:textId="77777777" w:rsidR="00A1093C" w:rsidRPr="00FD6E06" w:rsidRDefault="00A1093C" w:rsidP="00A10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29001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B3562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B9ADC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0D4D8" w14:textId="04127590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24408" w14:textId="722B7923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1093C" w:rsidRPr="00FD6E06" w14:paraId="53BF0B90" w14:textId="77777777" w:rsidTr="00A1093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1D4A4" w14:textId="77777777" w:rsidR="00A1093C" w:rsidRPr="00FD6E06" w:rsidRDefault="00A1093C" w:rsidP="00A10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77D08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4737F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FB5F0" w14:textId="0300F6C9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39A1F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C5A3F" w14:textId="72BE6FB4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 12</w:t>
            </w:r>
          </w:p>
        </w:tc>
      </w:tr>
      <w:tr w:rsidR="00A1093C" w:rsidRPr="00FD6E06" w14:paraId="5DB80D70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B63A2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A3344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D8362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60B9C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844AD" w14:textId="29F5C954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F74FE" w14:textId="206AB41F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1093C" w:rsidRPr="00FD6E06" w14:paraId="665A1458" w14:textId="77777777" w:rsidTr="00A1093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8615E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C51A2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45857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DED0D" w14:textId="77777777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BF7B2" w14:textId="2D91D9AC" w:rsidR="00A1093C" w:rsidRPr="00FD6E06" w:rsidRDefault="00A1093C" w:rsidP="00A109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A37C2" w14:textId="19396C18" w:rsidR="00A1093C" w:rsidRPr="00FD6E06" w:rsidRDefault="00A1093C" w:rsidP="00A109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28CB726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BA8BC" w14:textId="77777777" w:rsidR="006F4A4E" w:rsidRDefault="006F4A4E" w:rsidP="00FD6E06">
      <w:pPr>
        <w:spacing w:after="0" w:line="240" w:lineRule="auto"/>
      </w:pPr>
      <w:r>
        <w:separator/>
      </w:r>
    </w:p>
  </w:endnote>
  <w:endnote w:type="continuationSeparator" w:id="0">
    <w:p w14:paraId="43A8BFBC" w14:textId="77777777" w:rsidR="006F4A4E" w:rsidRDefault="006F4A4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BB9EC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01EEB85" wp14:editId="0D3DF8A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7A827A" w14:textId="77777777" w:rsidR="006F4A4E" w:rsidRDefault="006F4A4E" w:rsidP="00FD6E06">
      <w:pPr>
        <w:spacing w:after="0" w:line="240" w:lineRule="auto"/>
      </w:pPr>
      <w:r>
        <w:separator/>
      </w:r>
    </w:p>
  </w:footnote>
  <w:footnote w:type="continuationSeparator" w:id="0">
    <w:p w14:paraId="12F1530D" w14:textId="77777777" w:rsidR="006F4A4E" w:rsidRDefault="006F4A4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B902B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AB5CB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5B647D"/>
    <w:rsid w:val="00664936"/>
    <w:rsid w:val="0068643A"/>
    <w:rsid w:val="006F4A4E"/>
    <w:rsid w:val="00750A0E"/>
    <w:rsid w:val="007924AC"/>
    <w:rsid w:val="009B20D2"/>
    <w:rsid w:val="00A0782F"/>
    <w:rsid w:val="00A1093C"/>
    <w:rsid w:val="00A305D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2F52E"/>
  <w15:docId w15:val="{65749DF7-971D-F14C-8DDC-ED184873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grepin</cp:lastModifiedBy>
  <cp:revision>3</cp:revision>
  <dcterms:created xsi:type="dcterms:W3CDTF">2020-11-19T09:00:00Z</dcterms:created>
  <dcterms:modified xsi:type="dcterms:W3CDTF">2020-11-19T09:26:00Z</dcterms:modified>
</cp:coreProperties>
</file>